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928029" w14:textId="7564A617" w:rsidR="00DB7281" w:rsidRDefault="00DB7281" w:rsidP="00DB7281">
      <w:pPr>
        <w:rPr>
          <w:rFonts w:ascii="Times New Roman" w:hAnsi="Times New Roman" w:cs="Times New Roman"/>
          <w:b/>
          <w:sz w:val="24"/>
        </w:rPr>
      </w:pPr>
      <w:r w:rsidRPr="006F63A5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  <w:r w:rsidRPr="006F63A5">
        <w:rPr>
          <w:rFonts w:ascii="Times New Roman" w:hAnsi="Times New Roman" w:cs="Times New Roman"/>
          <w:b/>
          <w:sz w:val="24"/>
        </w:rPr>
        <w:t xml:space="preserve">.4: </w:t>
      </w:r>
    </w:p>
    <w:p w14:paraId="0F1688D4" w14:textId="77777777" w:rsidR="00DB7281" w:rsidRDefault="00DB7281" w:rsidP="00DB7281">
      <w:pPr>
        <w:rPr>
          <w:rFonts w:ascii="Times New Roman" w:hAnsi="Times New Roman" w:cs="Times New Roman"/>
          <w:sz w:val="24"/>
        </w:rPr>
      </w:pPr>
      <w:r w:rsidRPr="00DB7281">
        <w:rPr>
          <w:rFonts w:ascii="Times New Roman" w:hAnsi="Times New Roman" w:cs="Times New Roman"/>
          <w:b/>
          <w:sz w:val="24"/>
        </w:rPr>
        <w:t>Selected forelimb measurements from PMO 224.248</w:t>
      </w:r>
      <w:r w:rsidRPr="00DB7281">
        <w:rPr>
          <w:rFonts w:ascii="Times New Roman" w:hAnsi="Times New Roman" w:cs="Times New Roman"/>
          <w:b/>
          <w:sz w:val="24"/>
        </w:rPr>
        <w:t xml:space="preserve"> in millimetres</w:t>
      </w:r>
      <w:r w:rsidRPr="00DB7281">
        <w:rPr>
          <w:rFonts w:ascii="Times New Roman" w:hAnsi="Times New Roman" w:cs="Times New Roman"/>
          <w:b/>
          <w:sz w:val="24"/>
        </w:rPr>
        <w:t>.</w:t>
      </w:r>
      <w:r w:rsidRPr="006F63A5">
        <w:rPr>
          <w:rFonts w:ascii="Times New Roman" w:hAnsi="Times New Roman" w:cs="Times New Roman"/>
          <w:sz w:val="24"/>
        </w:rPr>
        <w:t xml:space="preserve"> </w:t>
      </w:r>
    </w:p>
    <w:p w14:paraId="769DF56C" w14:textId="534B6961" w:rsidR="00DB7281" w:rsidRPr="006F63A5" w:rsidRDefault="00DB7281" w:rsidP="00DB7281">
      <w:pPr>
        <w:rPr>
          <w:rFonts w:ascii="Times New Roman" w:hAnsi="Times New Roman" w:cs="Times New Roman"/>
          <w:sz w:val="24"/>
        </w:rPr>
      </w:pPr>
      <w:r w:rsidRPr="00DB7281">
        <w:rPr>
          <w:rFonts w:ascii="Times New Roman" w:hAnsi="Times New Roman" w:cs="Times New Roman"/>
          <w:sz w:val="24"/>
        </w:rPr>
        <w:t>Abbreviations: pao,</w:t>
      </w:r>
      <w:r w:rsidRPr="006F63A5">
        <w:rPr>
          <w:rFonts w:ascii="Times New Roman" w:hAnsi="Times New Roman" w:cs="Times New Roman"/>
          <w:sz w:val="24"/>
        </w:rPr>
        <w:t xml:space="preserve"> postaxial ossicle.</w:t>
      </w:r>
    </w:p>
    <w:tbl>
      <w:tblPr>
        <w:tblW w:w="5820" w:type="dxa"/>
        <w:tblInd w:w="-5" w:type="dxa"/>
        <w:tblLook w:val="04A0" w:firstRow="1" w:lastRow="0" w:firstColumn="1" w:lastColumn="0" w:noHBand="0" w:noVBand="1"/>
      </w:tblPr>
      <w:tblGrid>
        <w:gridCol w:w="2454"/>
        <w:gridCol w:w="583"/>
        <w:gridCol w:w="2200"/>
        <w:gridCol w:w="583"/>
      </w:tblGrid>
      <w:tr w:rsidR="00DB7281" w:rsidRPr="006F63A5" w14:paraId="2375A7C6" w14:textId="77777777" w:rsidTr="00B7227C">
        <w:trPr>
          <w:trHeight w:val="330"/>
        </w:trPr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D2B0B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eft Forelimb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13BF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m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5C8D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ight Forelimb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8915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m</w:t>
            </w:r>
          </w:p>
        </w:tc>
      </w:tr>
      <w:tr w:rsidR="00DB7281" w:rsidRPr="006F63A5" w14:paraId="3AC9B2B7" w14:textId="77777777" w:rsidTr="00B7227C">
        <w:trPr>
          <w:trHeight w:val="300"/>
        </w:trPr>
        <w:tc>
          <w:tcPr>
            <w:tcW w:w="2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212CB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Left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umeru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FAF9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3D470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Right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umeru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8616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B7281" w:rsidRPr="006F63A5" w14:paraId="10FBF88D" w14:textId="77777777" w:rsidTr="00B7227C">
        <w:trPr>
          <w:trHeight w:val="300"/>
        </w:trPr>
        <w:tc>
          <w:tcPr>
            <w:tcW w:w="2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9DD36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ximodistal length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4C70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94D24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ximodistal length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197F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5</w:t>
            </w:r>
          </w:p>
        </w:tc>
      </w:tr>
      <w:tr w:rsidR="00DB7281" w:rsidRPr="006F63A5" w14:paraId="684EAF7C" w14:textId="77777777" w:rsidTr="00B7227C">
        <w:trPr>
          <w:trHeight w:val="600"/>
        </w:trPr>
        <w:tc>
          <w:tcPr>
            <w:tcW w:w="2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B03C7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width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roximal end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B8DD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CF2BF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width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roximal end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318D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</w:tr>
      <w:tr w:rsidR="00DB7281" w:rsidRPr="006F63A5" w14:paraId="11113282" w14:textId="77777777" w:rsidTr="00B7227C">
        <w:trPr>
          <w:trHeight w:val="600"/>
        </w:trPr>
        <w:tc>
          <w:tcPr>
            <w:tcW w:w="2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F09E8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width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idshaf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C54D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CE167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width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idshaf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22BC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</w:tr>
      <w:tr w:rsidR="00DB7281" w:rsidRPr="006F63A5" w14:paraId="6C907F62" w14:textId="77777777" w:rsidTr="00B7227C">
        <w:trPr>
          <w:trHeight w:val="600"/>
        </w:trPr>
        <w:tc>
          <w:tcPr>
            <w:tcW w:w="2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B5F25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width distal end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F7F1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DA8CD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width distal end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888E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</w:t>
            </w:r>
          </w:p>
        </w:tc>
      </w:tr>
      <w:tr w:rsidR="00DB7281" w:rsidRPr="006F63A5" w14:paraId="21EC9F58" w14:textId="77777777" w:rsidTr="00B7227C">
        <w:trPr>
          <w:trHeight w:val="600"/>
        </w:trPr>
        <w:tc>
          <w:tcPr>
            <w:tcW w:w="2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3BD98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width radial face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7F1C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217A3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width radial face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801D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</w:tr>
      <w:tr w:rsidR="00DB7281" w:rsidRPr="006F63A5" w14:paraId="604535A4" w14:textId="77777777" w:rsidTr="00B7227C">
        <w:trPr>
          <w:trHeight w:val="600"/>
        </w:trPr>
        <w:tc>
          <w:tcPr>
            <w:tcW w:w="2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9BF66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width ulnar face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6A05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023F9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width ulnar face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DF58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</w:tr>
      <w:tr w:rsidR="00DB7281" w:rsidRPr="006F63A5" w14:paraId="181744A8" w14:textId="77777777" w:rsidTr="00B7227C">
        <w:trPr>
          <w:trHeight w:val="600"/>
        </w:trPr>
        <w:tc>
          <w:tcPr>
            <w:tcW w:w="2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7CC63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width pao face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DCD0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BF226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width pao face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8CCD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</w:tr>
      <w:tr w:rsidR="00DB7281" w:rsidRPr="006F63A5" w14:paraId="6C568515" w14:textId="77777777" w:rsidTr="00B7227C">
        <w:trPr>
          <w:trHeight w:val="600"/>
        </w:trPr>
        <w:tc>
          <w:tcPr>
            <w:tcW w:w="2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18CA4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rsoventral height (max) distal end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3E7A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2B26D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rsoventral height (max) distal end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CCD9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</w:tr>
      <w:tr w:rsidR="00DB7281" w:rsidRPr="006F63A5" w14:paraId="0B3C860E" w14:textId="77777777" w:rsidTr="00B7227C">
        <w:trPr>
          <w:trHeight w:val="300"/>
        </w:trPr>
        <w:tc>
          <w:tcPr>
            <w:tcW w:w="2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C782E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eft radius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58CD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A6D03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ight radius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034E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B7281" w:rsidRPr="006F63A5" w14:paraId="63D59B88" w14:textId="77777777" w:rsidTr="00B7227C">
        <w:trPr>
          <w:trHeight w:val="300"/>
        </w:trPr>
        <w:tc>
          <w:tcPr>
            <w:tcW w:w="2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F7BD6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ximodistal length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95CA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52014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ximodistal length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73DC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</w:tr>
      <w:tr w:rsidR="00DB7281" w:rsidRPr="006F63A5" w14:paraId="749B4111" w14:textId="77777777" w:rsidTr="00B7227C">
        <w:trPr>
          <w:trHeight w:val="300"/>
        </w:trPr>
        <w:tc>
          <w:tcPr>
            <w:tcW w:w="2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C9DBB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width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C2F0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226EA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width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9B8D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</w:tr>
      <w:tr w:rsidR="00DB7281" w:rsidRPr="006F63A5" w14:paraId="5C7F01BF" w14:textId="77777777" w:rsidTr="00B7227C">
        <w:trPr>
          <w:trHeight w:val="600"/>
        </w:trPr>
        <w:tc>
          <w:tcPr>
            <w:tcW w:w="2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C2902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rsoventral height (max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E0B4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25553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rsoventral height (max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2C44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</w:tr>
      <w:tr w:rsidR="00DB7281" w:rsidRPr="006F63A5" w14:paraId="6BAC5DC0" w14:textId="77777777" w:rsidTr="00B7227C">
        <w:trPr>
          <w:trHeight w:val="300"/>
        </w:trPr>
        <w:tc>
          <w:tcPr>
            <w:tcW w:w="2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2DC73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eft ulna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D602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1E756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ight ulna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BB90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B7281" w:rsidRPr="006F63A5" w14:paraId="21A38DC5" w14:textId="77777777" w:rsidTr="00B7227C">
        <w:trPr>
          <w:trHeight w:val="300"/>
        </w:trPr>
        <w:tc>
          <w:tcPr>
            <w:tcW w:w="2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571CE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ximodistal length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CAC5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EC6BA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ximodistal length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9B45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</w:tr>
      <w:tr w:rsidR="00DB7281" w:rsidRPr="006F63A5" w14:paraId="3D3E187A" w14:textId="77777777" w:rsidTr="00B7227C">
        <w:trPr>
          <w:trHeight w:val="300"/>
        </w:trPr>
        <w:tc>
          <w:tcPr>
            <w:tcW w:w="2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28108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width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C7CE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9F0A4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width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B65E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</w:tr>
      <w:tr w:rsidR="00DB7281" w:rsidRPr="006F63A5" w14:paraId="78F74B20" w14:textId="77777777" w:rsidTr="00B7227C">
        <w:trPr>
          <w:trHeight w:val="600"/>
        </w:trPr>
        <w:tc>
          <w:tcPr>
            <w:tcW w:w="2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DE27B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rsoventral height (max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3A35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405EE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rsoventral height (max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4CE9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</w:tr>
      <w:tr w:rsidR="00DB7281" w:rsidRPr="006F63A5" w14:paraId="7EF72BAA" w14:textId="77777777" w:rsidTr="00B7227C">
        <w:trPr>
          <w:trHeight w:val="585"/>
        </w:trPr>
        <w:tc>
          <w:tcPr>
            <w:tcW w:w="2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A0B94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eft postaxial ossicle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F779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4941B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ight postaxial ossicle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9DA8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B7281" w:rsidRPr="006F63A5" w14:paraId="1E17FAB6" w14:textId="77777777" w:rsidTr="00B7227C">
        <w:trPr>
          <w:trHeight w:val="300"/>
        </w:trPr>
        <w:tc>
          <w:tcPr>
            <w:tcW w:w="2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31FB4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ximodistal length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1B79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EDE21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ximodistal length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647E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</w:tr>
      <w:tr w:rsidR="00DB7281" w:rsidRPr="006F63A5" w14:paraId="775CCA74" w14:textId="77777777" w:rsidTr="00B7227C">
        <w:trPr>
          <w:trHeight w:val="300"/>
        </w:trPr>
        <w:tc>
          <w:tcPr>
            <w:tcW w:w="2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9CFCB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width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550A6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3C918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width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80ED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</w:tr>
      <w:tr w:rsidR="00DB7281" w:rsidRPr="006F63A5" w14:paraId="592E58EC" w14:textId="77777777" w:rsidTr="00B7227C">
        <w:trPr>
          <w:trHeight w:val="600"/>
        </w:trPr>
        <w:tc>
          <w:tcPr>
            <w:tcW w:w="2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FB37C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rsoventral height (max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72E3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55C50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rsoventral height (max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277A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</w:tr>
      <w:tr w:rsidR="00DB7281" w:rsidRPr="006F63A5" w14:paraId="2F788846" w14:textId="77777777" w:rsidTr="00B7227C">
        <w:trPr>
          <w:trHeight w:val="300"/>
        </w:trPr>
        <w:tc>
          <w:tcPr>
            <w:tcW w:w="2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63B43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57E7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4F53C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ight preaxial ossicle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E11B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B7281" w:rsidRPr="006F63A5" w14:paraId="0DB4719F" w14:textId="77777777" w:rsidTr="00B7227C">
        <w:trPr>
          <w:trHeight w:val="300"/>
        </w:trPr>
        <w:tc>
          <w:tcPr>
            <w:tcW w:w="2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0B980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35B3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D178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ximodistal length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C057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</w:tr>
      <w:tr w:rsidR="00DB7281" w:rsidRPr="006F63A5" w14:paraId="2D7730C3" w14:textId="77777777" w:rsidTr="00B7227C">
        <w:trPr>
          <w:trHeight w:val="300"/>
        </w:trPr>
        <w:tc>
          <w:tcPr>
            <w:tcW w:w="2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79416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FA18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25FD" w14:textId="77777777" w:rsidR="00DB7281" w:rsidRPr="006F63A5" w:rsidRDefault="00DB7281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width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2863" w14:textId="77777777" w:rsidR="00DB7281" w:rsidRPr="006F63A5" w:rsidRDefault="00DB7281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</w:tr>
    </w:tbl>
    <w:p w14:paraId="509677AA" w14:textId="77777777" w:rsidR="00DB7281" w:rsidRPr="006F63A5" w:rsidRDefault="00DB7281" w:rsidP="00DB7281">
      <w:pPr>
        <w:rPr>
          <w:rFonts w:ascii="Times New Roman" w:hAnsi="Times New Roman" w:cs="Times New Roman"/>
          <w:b/>
          <w:sz w:val="24"/>
        </w:rPr>
      </w:pPr>
    </w:p>
    <w:p w14:paraId="02EC2C88" w14:textId="77CDAB30" w:rsidR="00C06280" w:rsidRDefault="00C06280"/>
    <w:sectPr w:rsidR="00C062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281"/>
    <w:rsid w:val="00C06280"/>
    <w:rsid w:val="00DB7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4408D"/>
  <w15:chartTrackingRefBased/>
  <w15:docId w15:val="{D81B5DDD-9D86-43F2-A27D-9E370ADC7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brey Roberts (HASJW)</dc:creator>
  <cp:keywords/>
  <dc:description/>
  <cp:lastModifiedBy>Aubrey Roberts (HASJW)</cp:lastModifiedBy>
  <cp:revision>1</cp:revision>
  <dcterms:created xsi:type="dcterms:W3CDTF">2019-04-27T11:48:00Z</dcterms:created>
  <dcterms:modified xsi:type="dcterms:W3CDTF">2019-04-27T11:49:00Z</dcterms:modified>
</cp:coreProperties>
</file>